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F4738" w14:textId="77777777" w:rsidR="009F51E3" w:rsidRDefault="009F51E3" w:rsidP="009F51E3">
      <w:r>
        <w:rPr>
          <w:noProof/>
        </w:rPr>
        <w:drawing>
          <wp:inline distT="0" distB="0" distL="0" distR="0" wp14:anchorId="1E7641E1" wp14:editId="39CA0BE3">
            <wp:extent cx="5941697" cy="3251200"/>
            <wp:effectExtent l="0" t="0" r="190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5921" cy="32589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7C091B" w14:textId="6698BB6C" w:rsidR="009F51E3" w:rsidRPr="00244C35" w:rsidRDefault="009F51E3" w:rsidP="009F51E3">
      <w:pPr>
        <w:spacing w:before="120"/>
      </w:pPr>
      <w:bookmarkStart w:id="0" w:name="OLE_LINK5"/>
      <w:bookmarkStart w:id="1" w:name="OLE_LINK6"/>
      <w:r w:rsidRPr="00244C35">
        <w:rPr>
          <w:b/>
          <w:bCs/>
        </w:rPr>
        <w:t>Fig. S10</w:t>
      </w:r>
      <w:r w:rsidRPr="00244C35">
        <w:t xml:space="preserve"> Forest plot for perinatal mortality comparing induction with expectant management in women with GDM. Reference citations for studies can be found in Table 1. </w:t>
      </w:r>
      <w:r w:rsidR="007670A5">
        <w:t>Four observational studies (</w:t>
      </w:r>
      <w:proofErr w:type="spellStart"/>
      <w:r w:rsidR="007670A5">
        <w:t>Alberico</w:t>
      </w:r>
      <w:proofErr w:type="spellEnd"/>
      <w:r w:rsidR="007670A5">
        <w:t xml:space="preserve"> 2010; Melamed 2016; Rayburn 2005; </w:t>
      </w:r>
      <w:proofErr w:type="spellStart"/>
      <w:r w:rsidR="007670A5">
        <w:t>Vitner</w:t>
      </w:r>
      <w:proofErr w:type="spellEnd"/>
      <w:r w:rsidR="007670A5">
        <w:t xml:space="preserve"> 2019) had no event</w:t>
      </w:r>
      <w:r w:rsidR="00304229">
        <w:t>s</w:t>
      </w:r>
      <w:r w:rsidR="007670A5">
        <w:t xml:space="preserve"> recorded in induction group, and one study (Lurie 1996) had no event</w:t>
      </w:r>
      <w:r w:rsidR="00304229">
        <w:t>s</w:t>
      </w:r>
      <w:r w:rsidR="007670A5">
        <w:t xml:space="preserve"> recorded in expectant management group. A </w:t>
      </w:r>
      <w:r w:rsidR="007670A5" w:rsidRPr="00745C57">
        <w:t xml:space="preserve">fixed correction using 0.5 to each cell of the 2X2 tables </w:t>
      </w:r>
      <w:r w:rsidR="007670A5">
        <w:t xml:space="preserve">was applied for individual study odds ratio calculation. </w:t>
      </w:r>
      <w:r w:rsidRPr="00244C35">
        <w:t>IOL, induction of labor</w:t>
      </w:r>
    </w:p>
    <w:bookmarkEnd w:id="0"/>
    <w:bookmarkEnd w:id="1"/>
    <w:p w14:paraId="2A48A29A" w14:textId="77777777" w:rsidR="00041C21" w:rsidRDefault="00041C21"/>
    <w:sectPr w:rsidR="00041C21" w:rsidSect="00E630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1E3"/>
    <w:rsid w:val="00041C21"/>
    <w:rsid w:val="00304229"/>
    <w:rsid w:val="007670A5"/>
    <w:rsid w:val="009F51E3"/>
    <w:rsid w:val="00AC42B1"/>
    <w:rsid w:val="00E63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444703"/>
  <w15:chartTrackingRefBased/>
  <w15:docId w15:val="{2A4F054E-56DD-C042-88EA-E227AE0E9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1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670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Luo</dc:creator>
  <cp:keywords/>
  <dc:description/>
  <cp:lastModifiedBy>Luo, Rong</cp:lastModifiedBy>
  <cp:revision>6</cp:revision>
  <dcterms:created xsi:type="dcterms:W3CDTF">2022-10-11T14:07:00Z</dcterms:created>
  <dcterms:modified xsi:type="dcterms:W3CDTF">2023-06-06T02:19:00Z</dcterms:modified>
</cp:coreProperties>
</file>